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134"/>
        <w:gridCol w:w="1842"/>
        <w:gridCol w:w="993"/>
        <w:gridCol w:w="2976"/>
      </w:tblGrid>
      <w:tr w:rsidR="00EB417D" w:rsidRPr="00EB417D" w:rsidTr="00EB417D">
        <w:trPr>
          <w:trHeight w:val="58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Primary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PDAC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Type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Centre of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Origi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untry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MTA</w:t>
            </w:r>
          </w:p>
        </w:tc>
      </w:tr>
      <w:tr w:rsidR="00EB417D" w:rsidRPr="00EB417D" w:rsidTr="00EB417D">
        <w:trPr>
          <w:trHeight w:val="4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DAC-A6L, 185, 215, 253, 354, 26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imary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PDX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nish National Cancer Research Centre Biobank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a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-20/002-1</w:t>
            </w:r>
          </w:p>
        </w:tc>
      </w:tr>
      <w:tr w:rsidR="00EB417D" w:rsidRPr="00EB417D" w:rsidTr="00EB417D">
        <w:trPr>
          <w:trHeight w:val="6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409181220BSMH</w:t>
            </w:r>
          </w:p>
        </w:tc>
      </w:tr>
      <w:tr w:rsidR="00EB417D" w:rsidRPr="00EB417D" w:rsidTr="00EB417D">
        <w:trPr>
          <w:trHeight w:val="6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204090835CHMH</w:t>
            </w:r>
          </w:p>
        </w:tc>
      </w:tr>
      <w:tr w:rsidR="00EB417D" w:rsidRPr="00EB417D" w:rsidTr="00EB417D">
        <w:trPr>
          <w:trHeight w:val="18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DAC-10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imary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PD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C-NET Biobank, 'Rossi’ University of Verona Hospi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taly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B.04</w:t>
            </w:r>
          </w:p>
        </w:tc>
      </w:tr>
      <w:tr w:rsidR="00EB417D" w:rsidRPr="00EB417D" w:rsidTr="00EB417D">
        <w:trPr>
          <w:trHeight w:val="18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DAC-CT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rculating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Tumor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ll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Pancreas Tissue Bank,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rts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ancer Institu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United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Kingdo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19/02/IISA/PS/E/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llcultures</w:t>
            </w:r>
            <w:proofErr w:type="spellEnd"/>
          </w:p>
        </w:tc>
      </w:tr>
      <w:tr w:rsidR="00EB417D" w:rsidRPr="00EB417D" w:rsidTr="00EB417D">
        <w:trPr>
          <w:trHeight w:val="15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DAC-002, 003, 006, 021, 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irculating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Tumor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ll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hanghai </w:t>
            </w: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iaotong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University School of Medic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B417D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in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417D" w:rsidRPr="00EB417D" w:rsidRDefault="00EB417D" w:rsidP="00EB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a</w:t>
            </w:r>
            <w:proofErr w:type="spellEnd"/>
            <w:r w:rsidRPr="00EB41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(internal ethics protocol 20130905)</w:t>
            </w:r>
          </w:p>
        </w:tc>
      </w:tr>
    </w:tbl>
    <w:p w:rsidR="00EB417D" w:rsidRDefault="00EB417D" w:rsidP="002922FB">
      <w:pPr>
        <w:jc w:val="both"/>
      </w:pPr>
    </w:p>
    <w:p w:rsidR="00EB417D" w:rsidRPr="00EB417D" w:rsidRDefault="00EB417D" w:rsidP="002922F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EB417D">
        <w:rPr>
          <w:rFonts w:ascii="Times New Roman" w:eastAsia="Times New Roman" w:hAnsi="Times New Roman" w:cs="Times New Roman"/>
          <w:b/>
          <w:color w:val="000000"/>
          <w:lang w:eastAsia="es-ES"/>
        </w:rPr>
        <w:t>Table S1.</w:t>
      </w:r>
      <w:r w:rsidRPr="00EB417D">
        <w:rPr>
          <w:rFonts w:ascii="Times New Roman" w:eastAsia="Times New Roman" w:hAnsi="Times New Roman" w:cs="Times New Roman"/>
          <w:color w:val="000000"/>
          <w:lang w:eastAsia="es-ES"/>
        </w:rPr>
        <w:t xml:space="preserve"> Primary PDAC cells used in this study. Information about name, type, </w:t>
      </w:r>
      <w:proofErr w:type="spellStart"/>
      <w:r w:rsidRPr="00EB417D">
        <w:rPr>
          <w:rFonts w:ascii="Times New Roman" w:eastAsia="Times New Roman" w:hAnsi="Times New Roman" w:cs="Times New Roman"/>
          <w:color w:val="000000"/>
          <w:lang w:eastAsia="es-ES"/>
        </w:rPr>
        <w:t>centre</w:t>
      </w:r>
      <w:proofErr w:type="spellEnd"/>
      <w:r w:rsidRPr="00EB417D">
        <w:rPr>
          <w:rFonts w:ascii="Times New Roman" w:eastAsia="Times New Roman" w:hAnsi="Times New Roman" w:cs="Times New Roman"/>
          <w:color w:val="000000"/>
          <w:lang w:eastAsia="es-ES"/>
        </w:rPr>
        <w:t xml:space="preserve"> of origin, country and material transfer agreement (MTA) is listed.</w:t>
      </w:r>
      <w:bookmarkStart w:id="0" w:name="_GoBack"/>
      <w:bookmarkEnd w:id="0"/>
    </w:p>
    <w:p w:rsidR="00EB417D" w:rsidRDefault="00EB417D"/>
    <w:sectPr w:rsidR="00EB4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77"/>
    <w:rsid w:val="000D0384"/>
    <w:rsid w:val="002922FB"/>
    <w:rsid w:val="0075464E"/>
    <w:rsid w:val="007652CA"/>
    <w:rsid w:val="00B9011A"/>
    <w:rsid w:val="00C51577"/>
    <w:rsid w:val="00C8746F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sancholab</cp:lastModifiedBy>
  <cp:revision>4</cp:revision>
  <dcterms:created xsi:type="dcterms:W3CDTF">2025-05-12T10:21:00Z</dcterms:created>
  <dcterms:modified xsi:type="dcterms:W3CDTF">2025-05-12T10:26:00Z</dcterms:modified>
</cp:coreProperties>
</file>